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DATA</w:t>
      </w:r>
    </w:p>
    <w:p>
      <w:pPr>
        <w:spacing w:line="360" w:lineRule="auto"/>
        <w:jc w:val="center"/>
        <w:rPr>
          <w:rFonts w:ascii="Times New Roman" w:hAnsi="Times New Roman"/>
          <w:b/>
          <w:lang w:val="en-US"/>
        </w:rPr>
      </w:pPr>
    </w:p>
    <w:p>
      <w:pPr>
        <w:jc w:val="both"/>
        <w:rPr>
          <w:rFonts w:ascii="Times New Roman" w:hAnsi="Times New Roman"/>
          <w:b/>
          <w:szCs w:val="20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Table S1: Outliers in coagulation parameters. </w:t>
      </w:r>
      <w:r>
        <w:rPr>
          <w:rFonts w:ascii="Times New Roman" w:hAnsi="Times New Roman"/>
          <w:lang w:val="en-US"/>
        </w:rPr>
        <w:t>Shown are the number of outliers and the raw values of each coagulation parameter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1"/>
        <w:gridCol w:w="4531"/>
      </w:tblGrid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Cs w:val="18"/>
                <w:lang w:val="en-US"/>
              </w:rPr>
              <w:t>Coagulation parameters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Cs w:val="18"/>
              </w:rPr>
              <w:t>Outliers</w:t>
            </w:r>
            <w:proofErr w:type="spellEnd"/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PT (%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2 (33%/33%)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INR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4 (1.83/2.22/2.64/2.65)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aPTT (sec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  <w:lang w:val="en-GB"/>
              </w:rPr>
              <w:t>11 (66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18"/>
                <w:lang w:val="en-GB"/>
              </w:rPr>
              <w:t>sec /72 sec /73 sec /73 sec /74 sec /82 sec /91 sec /94 sec /95 sec /104 sec /125 sec)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Fibrinogen (mg/dl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D-dimer (mg/L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12 (3.3 mg/L/3.4 mg/L /3.5 mg/L /3.6 mg/L /3.8 mg/L /3.9 mg/L /5.1 mg/L /5.2 mg/L /5.3 mg/L /7.1 mg/L /16.1 mg/L /22 mg/L)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FII (U/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18"/>
              </w:rPr>
              <w:t>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FVII (U/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18"/>
              </w:rPr>
              <w:t>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FVIII (U/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18"/>
              </w:rPr>
              <w:t>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FIX (U/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) </w:t>
            </w:r>
            <w:r>
              <w:rPr>
                <w:rFonts w:ascii="Times New Roman" w:hAnsi="Times New Roman"/>
                <w:b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>FXI (U/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) </w:t>
            </w:r>
            <w:r>
              <w:rPr>
                <w:rFonts w:ascii="Times New Roman" w:hAnsi="Times New Roman"/>
                <w:b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VWF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18"/>
              </w:rPr>
              <w:t>antigen</w:t>
            </w:r>
            <w:proofErr w:type="spellEnd"/>
            <w:r>
              <w:rPr>
                <w:rFonts w:ascii="Times New Roman" w:hAnsi="Times New Roman"/>
                <w:b/>
                <w:sz w:val="20"/>
                <w:szCs w:val="18"/>
              </w:rPr>
              <w:t xml:space="preserve"> (U/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20"/>
                <w:szCs w:val="18"/>
              </w:rPr>
              <w:t>)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trHeight w:val="397"/>
        </w:trPr>
        <w:tc>
          <w:tcPr>
            <w:tcW w:w="2500" w:type="pct"/>
            <w:vAlign w:val="center"/>
          </w:tcPr>
          <w:p>
            <w:pPr>
              <w:pStyle w:val="KeinLeerraum"/>
              <w:rPr>
                <w:rFonts w:ascii="Times New Roman" w:hAnsi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18"/>
                <w:lang w:val="en-US"/>
              </w:rPr>
              <w:t>PAI-1 activity (U/mL)</w:t>
            </w:r>
            <w:r>
              <w:rPr>
                <w:rFonts w:ascii="Times New Roman" w:hAnsi="Times New Roman"/>
                <w:b/>
                <w:sz w:val="20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2500" w:type="pct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/>
                <w:color w:val="000000"/>
                <w:sz w:val="20"/>
                <w:szCs w:val="18"/>
              </w:rPr>
              <w:t>1 (172 U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18"/>
              </w:rPr>
              <w:t>m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18"/>
              </w:rPr>
              <w:t>)</w:t>
            </w:r>
          </w:p>
        </w:tc>
      </w:tr>
    </w:tbl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bbreviations: PT, prothrombin time; INR, international normalized ratio; aPTT, activated partial thromboplastin time; F, factor; VWF, von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willebran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actor; PAI-1, plasminogen activator inhibitor-1.</w:t>
      </w: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able S2: Coagulation patterns in prediabetes cluster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56"/>
        <w:gridCol w:w="1251"/>
        <w:gridCol w:w="1251"/>
        <w:gridCol w:w="1251"/>
        <w:gridCol w:w="1251"/>
        <w:gridCol w:w="1251"/>
        <w:gridCol w:w="1251"/>
      </w:tblGrid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luster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High/Low-Risk Cluster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PT (%)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 [90 – 100]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 [90 – 100]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 [91- 100]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 [91- 100]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 [92- 100]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 [90 – 100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INR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[0.98 – 1.08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 [0.99 – 1.08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[0.98 – 1.07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[0.99 – 1.08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[0.99 – 1.06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[0.99 – 1.08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aPTT (sec)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[31 – 36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[31 – 35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[30 – 3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[31 – 3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[31 – 3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[31 – 35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brinogen (mg/dl)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6 [300 – 41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1 [277 – 363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8 [301 – 39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8 [309 – 408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3 [316 – 413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2 [309 – 391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D-dimer (mg/L)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 [0.22 – 0.50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 [0.22 – 0.40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 [0.22 – 0.47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 [0.22 – 0.49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 [0.23 – 0.61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 [0.22 – 0.52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[98 – 121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 [93 – 117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 [98 – 122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 [97 – 120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 [98 – 121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 [94 – 120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V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4 [109 – 13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 [104 – 128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 [111 – 143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 [110 – 137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 [114 – 151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 [111 – 142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VI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8 [114 – 191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 [112 – 176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 [126 – 196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[112 – 18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9 [115 – 195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 [133 – 198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X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) </w:t>
            </w:r>
            <w:r>
              <w:rPr>
                <w:rFonts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 [78 – 130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 [76 – 119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 [86 – 127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 [79 – 12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 [84 – 143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 [85 – 126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X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) </w:t>
            </w:r>
            <w:r>
              <w:rPr>
                <w:rFonts w:ascii="Times New Roman" w:hAnsi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[89 – 139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 [89 – 139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 [89 – 139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 [89 – 138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 [88 – 138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 [89 – 135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 xml:space="preserve">VWF 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antigen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[100 – 172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 [98 – 16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 [103 – 17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2 [103 – 162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 [102 – 193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 [122 – 190]</w:t>
            </w:r>
          </w:p>
        </w:tc>
      </w:tr>
      <w:tr>
        <w:trPr>
          <w:trHeight w:val="454"/>
        </w:trPr>
        <w:tc>
          <w:tcPr>
            <w:tcW w:w="85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lang w:val="en-US"/>
              </w:rPr>
              <w:t xml:space="preserve">PAI-1 activity (U/mL) </w:t>
            </w:r>
            <w:r>
              <w:rPr>
                <w:rFonts w:ascii="Times New Roman" w:hAnsi="Times New Roman"/>
                <w:b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69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 [8 – 2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[6 – 18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[14 – 34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 [10 – 29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 [23 – 53]</w:t>
            </w:r>
          </w:p>
        </w:tc>
        <w:tc>
          <w:tcPr>
            <w:tcW w:w="6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[19 – 47]</w:t>
            </w:r>
          </w:p>
        </w:tc>
      </w:tr>
    </w:tbl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ata were available from the following number of participants: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87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878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C </w:t>
      </w:r>
      <w:r>
        <w:rPr>
          <w:rFonts w:ascii="Times New Roman" w:hAnsi="Times New Roman"/>
          <w:sz w:val="20"/>
          <w:szCs w:val="20"/>
          <w:lang w:val="en-US"/>
        </w:rPr>
        <w:t>911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ata are presented as median and interquartile range (1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/>
          <w:sz w:val="20"/>
          <w:szCs w:val="20"/>
          <w:lang w:val="en-US"/>
        </w:rPr>
        <w:t xml:space="preserve"> – 3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rd</w:t>
      </w:r>
      <w:r>
        <w:rPr>
          <w:rFonts w:ascii="Times New Roman" w:hAnsi="Times New Roman"/>
          <w:sz w:val="20"/>
          <w:szCs w:val="20"/>
          <w:lang w:val="en-US"/>
        </w:rPr>
        <w:t>)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bbreviations: PT, prothrombin time; aPTT, activated partial thromboplastin time; F, factor; VWF, von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willebran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actor; PAI-1, plasminogen activator inhibitor-1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able S3: Correlation of coagulation variables with age and BMI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262"/>
        <w:gridCol w:w="1901"/>
        <w:gridCol w:w="1899"/>
      </w:tblGrid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MI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PT (%)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*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***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INR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***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aPTT (sec)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*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brinogen (mg/dl)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*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**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D-dimer (mg/L)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*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2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V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*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VI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*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X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) </w:t>
            </w:r>
            <w:r>
              <w:rPr>
                <w:rFonts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X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) </w:t>
            </w:r>
            <w:r>
              <w:rPr>
                <w:rFonts w:ascii="Times New Roman" w:hAnsi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 xml:space="preserve">VWF 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antigen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*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>
        <w:trPr>
          <w:trHeight w:val="454"/>
        </w:trPr>
        <w:tc>
          <w:tcPr>
            <w:tcW w:w="2903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lang w:val="en-US"/>
              </w:rPr>
              <w:t xml:space="preserve">PAI-1 activity (U/mL) </w:t>
            </w:r>
            <w:r>
              <w:rPr>
                <w:rFonts w:ascii="Times New Roman" w:hAnsi="Times New Roman"/>
                <w:b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049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-0.10**</w:t>
            </w:r>
          </w:p>
        </w:tc>
        <w:tc>
          <w:tcPr>
            <w:tcW w:w="104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6***</w:t>
            </w:r>
          </w:p>
        </w:tc>
      </w:tr>
    </w:tbl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ata were available from the following number of participants: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87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878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C </w:t>
      </w:r>
      <w:r>
        <w:rPr>
          <w:rFonts w:ascii="Times New Roman" w:hAnsi="Times New Roman"/>
          <w:sz w:val="20"/>
          <w:szCs w:val="20"/>
          <w:lang w:val="en-US"/>
        </w:rPr>
        <w:t>911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hown are Spearman's rank correlation coefficient for each correlation; Asterisks indicate statistical significance: *p≤0.05, **p≤0.01, ***p≤0.001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bbreviations: PT, prothrombin time; aPTT, activated partial thromboplastin time; F, factor; VWF, von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willebran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actor; PAI-1, plasminogen activator inhibitor-1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>
      <w:pPr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able S4: Sex-dependent differences in coagulation variable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72"/>
        <w:gridCol w:w="2030"/>
        <w:gridCol w:w="2030"/>
        <w:gridCol w:w="2030"/>
      </w:tblGrid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  <w:lang w:val="en-GB"/>
              </w:rPr>
            </w:pP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en (N = 659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omen (N = 258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</w:t>
            </w:r>
            <w:proofErr w:type="spellStart"/>
            <w:r>
              <w:rPr>
                <w:rFonts w:ascii="Times New Roman" w:hAnsi="Times New Roman"/>
                <w:b/>
              </w:rPr>
              <w:t>value</w:t>
            </w:r>
            <w:proofErr w:type="spellEnd"/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PT (%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 [90 – 100]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 [94 – 100]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INR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[0.00 – 1.08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[0.98 – 1.05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aPTT (sec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[31 – 35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 [30 – 34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brinogen (mg/dl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2 [301 – 403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4 [300 – 391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72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D-dimer (mg/L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 [0.22 – 0.47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 [0.22 – 0.50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4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 [95 – 119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 [98 – 125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V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 [107 – 132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 [119 – 146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VII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 [113 – 182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 [118 – 200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5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IX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) </w:t>
            </w:r>
            <w:r>
              <w:rPr>
                <w:rFonts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 [80 – 127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 [79 – 128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93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FXI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) </w:t>
            </w:r>
            <w:r>
              <w:rPr>
                <w:rFonts w:ascii="Times New Roman" w:hAnsi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 [88 – 135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 [93 – 146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7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 xml:space="preserve">VWF 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antigen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 xml:space="preserve"> (U/</w:t>
            </w:r>
            <w:proofErr w:type="spellStart"/>
            <w:r>
              <w:rPr>
                <w:rFonts w:ascii="Times New Roman" w:hAnsi="Times New Roman"/>
                <w:b/>
                <w:sz w:val="18"/>
              </w:rPr>
              <w:t>mL</w:t>
            </w:r>
            <w:proofErr w:type="spellEnd"/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 [102 – 174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 [102 – 174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09</w:t>
            </w:r>
          </w:p>
        </w:tc>
      </w:tr>
      <w:tr>
        <w:trPr>
          <w:trHeight w:val="454"/>
        </w:trPr>
        <w:tc>
          <w:tcPr>
            <w:tcW w:w="164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lang w:val="en-US"/>
              </w:rPr>
              <w:t xml:space="preserve">PAI-1 activity (U/mL) </w:t>
            </w:r>
            <w:r>
              <w:rPr>
                <w:rFonts w:ascii="Times New Roman" w:hAnsi="Times New Roman"/>
                <w:b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120" w:type="pct"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 [9 – 34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 [9 – 29]</w:t>
            </w:r>
          </w:p>
        </w:tc>
        <w:tc>
          <w:tcPr>
            <w:tcW w:w="112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4928</w:t>
            </w:r>
          </w:p>
        </w:tc>
      </w:tr>
    </w:tbl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ata were available from the following number of participants: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87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878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C </w:t>
      </w:r>
      <w:r>
        <w:rPr>
          <w:rFonts w:ascii="Times New Roman" w:hAnsi="Times New Roman"/>
          <w:sz w:val="20"/>
          <w:szCs w:val="20"/>
          <w:lang w:val="en-US"/>
        </w:rPr>
        <w:t>911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ata are presented as median and interquartile range (1st – 3rd)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Results were compared using the paired Wilcoxon-signed rank test.</w:t>
      </w:r>
    </w:p>
    <w:p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Abbreviations: PT, prothrombin time; aPTT, activated partial thromboplastin time; F, factor; VWF, von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willebran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actor; PAI-1, plasminogen activator inhibitor-1.</w:t>
      </w:r>
      <w:bookmarkStart w:id="0" w:name="_GoBack"/>
      <w:bookmarkEnd w:id="0"/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9F2B4C-1B46-48F9-BE46-01DCE8DF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Calibri" w:hAnsi="Arial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3</Words>
  <Characters>3989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ebastian Hörber</dc:creator>
  <cp:keywords/>
  <dc:description/>
  <cp:lastModifiedBy>Dr. Sebastian Hörber</cp:lastModifiedBy>
  <cp:revision>2</cp:revision>
  <dcterms:created xsi:type="dcterms:W3CDTF">2024-08-13T19:37:00Z</dcterms:created>
  <dcterms:modified xsi:type="dcterms:W3CDTF">2024-08-13T19:37:00Z</dcterms:modified>
</cp:coreProperties>
</file>